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0DAB61" w14:textId="77777777" w:rsidR="00F67FCD" w:rsidRPr="00F67FCD" w:rsidRDefault="00F67FCD" w:rsidP="00F67FCD">
      <w:pPr>
        <w:keepNext/>
        <w:keepLines/>
        <w:spacing w:after="0" w:line="240" w:lineRule="auto"/>
        <w:jc w:val="both"/>
        <w:outlineLvl w:val="2"/>
        <w:rPr>
          <w:rFonts w:ascii="Times New Roman" w:eastAsia="Times New Roman" w:hAnsi="Times New Roman" w:cs="Times New Roman"/>
          <w:b/>
          <w:color w:val="666666"/>
          <w:kern w:val="0"/>
          <w:sz w:val="20"/>
          <w:szCs w:val="20"/>
          <w14:ligatures w14:val="none"/>
        </w:rPr>
      </w:pPr>
      <w:r w:rsidRPr="00F67FCD">
        <w:rPr>
          <w:rFonts w:ascii="Times New Roman" w:eastAsia="Times New Roman" w:hAnsi="Times New Roman" w:cs="Times New Roman"/>
          <w:b/>
          <w:color w:val="666666"/>
          <w:kern w:val="0"/>
          <w:sz w:val="20"/>
          <w:szCs w:val="20"/>
          <w14:ligatures w14:val="none"/>
        </w:rPr>
        <w:t>Table 4: Obstetrical variables, by group</w:t>
      </w:r>
    </w:p>
    <w:tbl>
      <w:tblPr>
        <w:tblW w:w="10970" w:type="dxa"/>
        <w:tblInd w:w="-9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415"/>
        <w:gridCol w:w="1020"/>
        <w:gridCol w:w="1230"/>
        <w:gridCol w:w="1230"/>
        <w:gridCol w:w="1890"/>
        <w:gridCol w:w="1770"/>
        <w:gridCol w:w="1365"/>
        <w:gridCol w:w="1050"/>
      </w:tblGrid>
      <w:tr w:rsidR="00F67FCD" w:rsidRPr="00F67FCD" w14:paraId="16C8E8F0" w14:textId="77777777" w:rsidTr="00901AAA">
        <w:trPr>
          <w:trHeight w:val="749"/>
          <w:tblHeader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CCCCC"/>
            </w:tcBorders>
            <w:shd w:val="clear" w:color="auto" w:fill="D5A6B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7469BB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Obstetrical variabl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D5A6B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08D4F9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 xml:space="preserve">Total </w:t>
            </w:r>
          </w:p>
          <w:p w14:paraId="4ADF0F9C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jc w:val="center"/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(n= 296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D5A6B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66A23F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Swiss non precarious SNP</w:t>
            </w:r>
          </w:p>
          <w:p w14:paraId="7E6B452B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(n=75, 25.3%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D5A6B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496D3E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Swiss precarious SP (n=36, 12.2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D5A6B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F0CFA5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jc w:val="center"/>
              <w:rPr>
                <w:rFonts w:ascii="Calibri" w:eastAsia="Arial" w:hAnsi="Calibri" w:cs="Arial"/>
                <w:b/>
                <w:kern w:val="0"/>
                <w:sz w:val="18"/>
                <w:szCs w:val="22"/>
                <w:lang w:val="fr-CH"/>
                <w14:ligatures w14:val="none"/>
              </w:rPr>
            </w:pPr>
            <w:proofErr w:type="spellStart"/>
            <w:r w:rsidRPr="00F67FCD">
              <w:rPr>
                <w:rFonts w:ascii="Times New Roman" w:eastAsia="Arial" w:hAnsi="Times New Roman" w:cs="Arial"/>
                <w:b/>
                <w:kern w:val="0"/>
                <w:sz w:val="18"/>
                <w:szCs w:val="22"/>
                <w:lang w:val="fr-CH"/>
                <w14:ligatures w14:val="none"/>
              </w:rPr>
              <w:t>Documented</w:t>
            </w:r>
            <w:proofErr w:type="spellEnd"/>
            <w:r w:rsidRPr="00F67FCD">
              <w:rPr>
                <w:rFonts w:ascii="Times New Roman" w:eastAsia="Arial" w:hAnsi="Times New Roman" w:cs="Arial"/>
                <w:b/>
                <w:kern w:val="0"/>
                <w:sz w:val="18"/>
                <w:szCs w:val="22"/>
                <w:lang w:val="fr-CH"/>
                <w14:ligatures w14:val="none"/>
              </w:rPr>
              <w:t xml:space="preserve"> migrant non </w:t>
            </w:r>
            <w:proofErr w:type="spellStart"/>
            <w:r w:rsidRPr="00F67FCD">
              <w:rPr>
                <w:rFonts w:ascii="Times New Roman" w:eastAsia="Arial" w:hAnsi="Times New Roman" w:cs="Arial"/>
                <w:b/>
                <w:kern w:val="0"/>
                <w:sz w:val="18"/>
                <w:szCs w:val="22"/>
                <w:lang w:val="fr-CH"/>
                <w14:ligatures w14:val="none"/>
              </w:rPr>
              <w:t>precarious</w:t>
            </w:r>
            <w:proofErr w:type="spellEnd"/>
            <w:r w:rsidRPr="00F67FCD">
              <w:rPr>
                <w:rFonts w:ascii="Times New Roman" w:eastAsia="Arial" w:hAnsi="Times New Roman" w:cs="Arial"/>
                <w:b/>
                <w:kern w:val="0"/>
                <w:sz w:val="18"/>
                <w:szCs w:val="22"/>
                <w:lang w:val="fr-CH"/>
                <w14:ligatures w14:val="none"/>
              </w:rPr>
              <w:t xml:space="preserve"> DMNP (n=103, 34.8%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D5A6B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5ACAFB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jc w:val="center"/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Documented migrant precarious DMP (n=69, 23.3%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D5A6B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29B115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Undocumented migrants UM (n=7, 2.4%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D5A6B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7B71C9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jc w:val="center"/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Asylum seekers AS (n=6, 2.0%)</w:t>
            </w:r>
          </w:p>
        </w:tc>
      </w:tr>
      <w:tr w:rsidR="00F67FCD" w:rsidRPr="00F67FCD" w14:paraId="406B6758" w14:textId="77777777" w:rsidTr="00901AAA"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9D0C84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erm</w:t>
            </w:r>
            <w:r w:rsidRPr="00F67FCD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F5E8D1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F14AA0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C8DEDF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1B0FDE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3C7EFC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E03A07" w14:textId="77777777" w:rsidR="00F67FCD" w:rsidRPr="00F67FCD" w:rsidRDefault="00F67FCD" w:rsidP="00F67FCD">
            <w:pPr>
              <w:widowControl w:val="0"/>
              <w:spacing w:after="0" w:line="240" w:lineRule="auto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1EE606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F67FCD" w:rsidRPr="00F67FCD" w14:paraId="27161DF6" w14:textId="77777777" w:rsidTr="00901AAA">
        <w:trPr>
          <w:trHeight w:val="30"/>
        </w:trPr>
        <w:tc>
          <w:tcPr>
            <w:tcW w:w="14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687BC6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jc w:val="right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reterm (&lt;37 SA)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614ED9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8 (6.1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1A8E4F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 (6.7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D23E5F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 (11.1%)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AF9BE7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 (4.8%)</w:t>
            </w:r>
          </w:p>
        </w:tc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FCBB25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 (5.7%)</w:t>
            </w:r>
          </w:p>
        </w:tc>
        <w:tc>
          <w:tcPr>
            <w:tcW w:w="13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A44632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25B825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F67FCD" w:rsidRPr="00F67FCD" w14:paraId="7E736864" w14:textId="77777777" w:rsidTr="00901AAA">
        <w:tc>
          <w:tcPr>
            <w:tcW w:w="141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883AE4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jc w:val="right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erm (37-41 6/7 SA)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47EC1D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78 (93.9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39B93F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0 (93.3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84A63E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2 (88.9%)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EA68C6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8 (95.1%)</w:t>
            </w:r>
          </w:p>
        </w:tc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C23C03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5 (94.2%)</w:t>
            </w:r>
          </w:p>
        </w:tc>
        <w:tc>
          <w:tcPr>
            <w:tcW w:w="13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850EE3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 (100%)</w:t>
            </w:r>
          </w:p>
        </w:tc>
        <w:tc>
          <w:tcPr>
            <w:tcW w:w="10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990576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 (100%)</w:t>
            </w:r>
          </w:p>
        </w:tc>
      </w:tr>
      <w:tr w:rsidR="00F67FCD" w:rsidRPr="00F67FCD" w14:paraId="30F0B9F5" w14:textId="77777777" w:rsidTr="00901AAA">
        <w:trPr>
          <w:trHeight w:val="75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78AD28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Delivery type</w:t>
            </w:r>
            <w:r w:rsidRPr="00F67FCD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978F81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6915A3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6FFCE2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454ECF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ED1379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10CC3E" w14:textId="77777777" w:rsidR="00F67FCD" w:rsidRPr="00F67FCD" w:rsidRDefault="00F67FCD" w:rsidP="00F67FCD">
            <w:pPr>
              <w:widowControl w:val="0"/>
              <w:spacing w:after="0" w:line="240" w:lineRule="auto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7844B5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F67FCD" w:rsidRPr="00F67FCD" w14:paraId="10630907" w14:textId="77777777" w:rsidTr="00901AAA">
        <w:trPr>
          <w:trHeight w:val="210"/>
        </w:trPr>
        <w:tc>
          <w:tcPr>
            <w:tcW w:w="14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1ABC8E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jc w:val="right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pontaneous vaginal birth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C0512E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8 (60.1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F71107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8 (50.7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54FFAD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1 (58.3%)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E1814A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2 (60.2%)</w:t>
            </w:r>
          </w:p>
        </w:tc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29CE06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7 (68.1%)</w:t>
            </w:r>
          </w:p>
        </w:tc>
        <w:tc>
          <w:tcPr>
            <w:tcW w:w="13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D1835C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 (71.4%)</w:t>
            </w:r>
          </w:p>
        </w:tc>
        <w:tc>
          <w:tcPr>
            <w:tcW w:w="10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A94FB2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 (83.3%)</w:t>
            </w:r>
          </w:p>
        </w:tc>
      </w:tr>
      <w:tr w:rsidR="00F67FCD" w:rsidRPr="00F67FCD" w14:paraId="4A8218F2" w14:textId="77777777" w:rsidTr="00901AAA">
        <w:tc>
          <w:tcPr>
            <w:tcW w:w="14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5E0F36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jc w:val="right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Instrumented vaginal birth</w:t>
            </w:r>
            <w:r w:rsidRPr="00F67FCD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7A50E7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1 (13.9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7E6FEE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 (22.7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98D846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 (13.9%)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ADD4F7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 (8.7%)</w:t>
            </w:r>
          </w:p>
        </w:tc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CFD1E8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 (13.0%)</w:t>
            </w:r>
          </w:p>
        </w:tc>
        <w:tc>
          <w:tcPr>
            <w:tcW w:w="13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B4AABE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06FF6E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16.7%)</w:t>
            </w:r>
          </w:p>
        </w:tc>
      </w:tr>
      <w:tr w:rsidR="00F67FCD" w:rsidRPr="00F67FCD" w14:paraId="385F90E8" w14:textId="77777777" w:rsidTr="00901AAA">
        <w:trPr>
          <w:trHeight w:val="210"/>
        </w:trPr>
        <w:tc>
          <w:tcPr>
            <w:tcW w:w="141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03CAA9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jc w:val="right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esarean section (C-section)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82B1ED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7 (26.0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F0A6BF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 (26.7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39921B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 (27.8%)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A6C970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2 (31.1%)</w:t>
            </w:r>
          </w:p>
        </w:tc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8A86EE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 (18.8%)</w:t>
            </w:r>
          </w:p>
        </w:tc>
        <w:tc>
          <w:tcPr>
            <w:tcW w:w="13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674FF9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 (28.6%)</w:t>
            </w:r>
          </w:p>
        </w:tc>
        <w:tc>
          <w:tcPr>
            <w:tcW w:w="10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73D282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F67FCD" w:rsidRPr="00F67FCD" w14:paraId="6D76221F" w14:textId="77777777" w:rsidTr="00901AAA">
        <w:trPr>
          <w:trHeight w:val="96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46D94A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Induced labor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0AD0E3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FC689D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4601D6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C14E6D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EA83B7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CBCE55" w14:textId="77777777" w:rsidR="00F67FCD" w:rsidRPr="00F67FCD" w:rsidRDefault="00F67FCD" w:rsidP="00F67FCD">
            <w:pPr>
              <w:widowControl w:val="0"/>
              <w:spacing w:after="0" w:line="240" w:lineRule="auto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B77E53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F67FCD" w:rsidRPr="00F67FCD" w14:paraId="7E51CDE6" w14:textId="77777777" w:rsidTr="00901AAA">
        <w:tc>
          <w:tcPr>
            <w:tcW w:w="14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07F5B9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jc w:val="right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6A9ACB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3 (41.6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C11664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0 (40.0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84E076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 (38.9%)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A3B215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4 (42.7%)</w:t>
            </w:r>
          </w:p>
        </w:tc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F3B7B5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8 (40.6%)</w:t>
            </w:r>
          </w:p>
        </w:tc>
        <w:tc>
          <w:tcPr>
            <w:tcW w:w="13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DB70B3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 (57.1%)</w:t>
            </w:r>
          </w:p>
        </w:tc>
        <w:tc>
          <w:tcPr>
            <w:tcW w:w="10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7F439F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 (50.0%)</w:t>
            </w:r>
          </w:p>
        </w:tc>
      </w:tr>
      <w:tr w:rsidR="00F67FCD" w:rsidRPr="00F67FCD" w14:paraId="44DFC831" w14:textId="77777777" w:rsidTr="00901AAA">
        <w:tc>
          <w:tcPr>
            <w:tcW w:w="14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54F807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jc w:val="right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BBE79B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2 (44.6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B0EE96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4 (45.3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BDE30F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 (44.4%)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BC85F3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4 (42.7%)</w:t>
            </w:r>
          </w:p>
        </w:tc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6B8A67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3 (47.8%)</w:t>
            </w:r>
          </w:p>
        </w:tc>
        <w:tc>
          <w:tcPr>
            <w:tcW w:w="13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A96410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 (28.6%)</w:t>
            </w:r>
          </w:p>
        </w:tc>
        <w:tc>
          <w:tcPr>
            <w:tcW w:w="10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70A110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 (50.0%)</w:t>
            </w:r>
          </w:p>
        </w:tc>
      </w:tr>
      <w:tr w:rsidR="00F67FCD" w:rsidRPr="00F67FCD" w14:paraId="186BC1A7" w14:textId="77777777" w:rsidTr="00901AAA">
        <w:trPr>
          <w:trHeight w:val="180"/>
        </w:trPr>
        <w:tc>
          <w:tcPr>
            <w:tcW w:w="141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0FD06C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jc w:val="right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esarean section before labor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BBAA28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1 (13.9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7BA216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 (14.7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061303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 (16.7%)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143EF2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 (14.6%)</w:t>
            </w:r>
          </w:p>
        </w:tc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BF9046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 (11.6%)</w:t>
            </w:r>
          </w:p>
        </w:tc>
        <w:tc>
          <w:tcPr>
            <w:tcW w:w="13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0E9669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14.3%)</w:t>
            </w:r>
          </w:p>
        </w:tc>
        <w:tc>
          <w:tcPr>
            <w:tcW w:w="10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AD10D6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 w:rsidRPr="00F67FCD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F67FCD" w:rsidRPr="00F67FCD" w14:paraId="4CF5973F" w14:textId="77777777" w:rsidTr="00901AAA"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F0EA52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ast C-section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5A5701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C8AE16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CB4AF9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080926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53D6B7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60F124" w14:textId="77777777" w:rsidR="00F67FCD" w:rsidRPr="00F67FCD" w:rsidRDefault="00F67FCD" w:rsidP="00F67FCD">
            <w:pPr>
              <w:widowControl w:val="0"/>
              <w:spacing w:after="0" w:line="240" w:lineRule="auto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0FB092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F67FCD" w:rsidRPr="00F67FCD" w14:paraId="060017FC" w14:textId="77777777" w:rsidTr="00901AAA">
        <w:trPr>
          <w:trHeight w:val="15"/>
        </w:trPr>
        <w:tc>
          <w:tcPr>
            <w:tcW w:w="14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B82D4C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jc w:val="right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AE752F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6 (12.2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D244DF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 (10.7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A8ECB6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 (22.2%)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8DE9D2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 (10.7%)</w:t>
            </w:r>
          </w:p>
        </w:tc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4FDFC0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 (10.1%)</w:t>
            </w:r>
          </w:p>
        </w:tc>
        <w:tc>
          <w:tcPr>
            <w:tcW w:w="13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47A703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14.3%)</w:t>
            </w:r>
          </w:p>
        </w:tc>
        <w:tc>
          <w:tcPr>
            <w:tcW w:w="10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DEE4E5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16.7%)</w:t>
            </w:r>
          </w:p>
        </w:tc>
      </w:tr>
      <w:tr w:rsidR="00F67FCD" w:rsidRPr="00F67FCD" w14:paraId="7A7842B0" w14:textId="77777777" w:rsidTr="00901AAA">
        <w:tc>
          <w:tcPr>
            <w:tcW w:w="141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A4DC83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jc w:val="right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AC6FBE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60 (87.8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47CA47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7 (89.3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27E22E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8 (77.8%)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1CD720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2 (89.3%)</w:t>
            </w:r>
          </w:p>
        </w:tc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75CD5A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2 (89.9%)</w:t>
            </w:r>
          </w:p>
        </w:tc>
        <w:tc>
          <w:tcPr>
            <w:tcW w:w="13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53D0BC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 (85.7%)</w:t>
            </w:r>
          </w:p>
        </w:tc>
        <w:tc>
          <w:tcPr>
            <w:tcW w:w="10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7B8A60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 (83.3%)</w:t>
            </w:r>
          </w:p>
        </w:tc>
      </w:tr>
      <w:tr w:rsidR="00F67FCD" w:rsidRPr="00F67FCD" w14:paraId="2D9C854A" w14:textId="77777777" w:rsidTr="00901AAA"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A35484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ingle or multiple pregnancy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EE5272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DDE16B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1D7F0B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9F932D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DDF872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90F1C0" w14:textId="77777777" w:rsidR="00F67FCD" w:rsidRPr="00F67FCD" w:rsidRDefault="00F67FCD" w:rsidP="00F67FCD">
            <w:pPr>
              <w:widowControl w:val="0"/>
              <w:spacing w:after="0" w:line="240" w:lineRule="auto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971F67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F67FCD" w:rsidRPr="00F67FCD" w14:paraId="4A52B8B0" w14:textId="77777777" w:rsidTr="00901AAA">
        <w:tc>
          <w:tcPr>
            <w:tcW w:w="14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B23DAC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jc w:val="right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ultiple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F4EEDD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 (1.7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7C6609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 (4.0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632144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2.8%)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FFF7CE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D28C54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1.4%)</w:t>
            </w:r>
          </w:p>
        </w:tc>
        <w:tc>
          <w:tcPr>
            <w:tcW w:w="13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5E3AF8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092EBD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F67FCD" w:rsidRPr="00F67FCD" w14:paraId="424CC92E" w14:textId="77777777" w:rsidTr="00901AAA">
        <w:tc>
          <w:tcPr>
            <w:tcW w:w="141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842255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jc w:val="right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ingle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261463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91 (98.3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E8D6F6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2 (96.0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8B494D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5 (97.2%)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87E6B5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3 (100%)</w:t>
            </w:r>
          </w:p>
        </w:tc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AA6CD8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8 (98.6%)</w:t>
            </w:r>
          </w:p>
        </w:tc>
        <w:tc>
          <w:tcPr>
            <w:tcW w:w="13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1E720F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 (100%)</w:t>
            </w:r>
          </w:p>
        </w:tc>
        <w:tc>
          <w:tcPr>
            <w:tcW w:w="10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0A9040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 (100%)</w:t>
            </w:r>
          </w:p>
        </w:tc>
      </w:tr>
      <w:tr w:rsidR="00F67FCD" w:rsidRPr="00F67FCD" w14:paraId="7D35883F" w14:textId="77777777" w:rsidTr="00901AAA"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CED310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nesthesia</w:t>
            </w:r>
            <w:r w:rsidRPr="00F67FCD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83CF20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ADCEF3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E90F54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FDD532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E8A42D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EF10FC" w14:textId="77777777" w:rsidR="00F67FCD" w:rsidRPr="00F67FCD" w:rsidRDefault="00F67FCD" w:rsidP="00F67FCD">
            <w:pPr>
              <w:widowControl w:val="0"/>
              <w:spacing w:after="0" w:line="240" w:lineRule="auto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6B8E0F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F67FCD" w:rsidRPr="00F67FCD" w14:paraId="02743C6A" w14:textId="77777777" w:rsidTr="00901AAA">
        <w:tc>
          <w:tcPr>
            <w:tcW w:w="14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B8DEF0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jc w:val="right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4D4F05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5 (11.8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DD1E46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 (8.0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DF4AC1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 (13.9%)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43BA89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9 (18.4%)</w:t>
            </w:r>
          </w:p>
        </w:tc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ED3E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 (5.8%)</w:t>
            </w:r>
          </w:p>
        </w:tc>
        <w:tc>
          <w:tcPr>
            <w:tcW w:w="13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352457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BFD5A7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16.7%)</w:t>
            </w:r>
          </w:p>
        </w:tc>
      </w:tr>
      <w:tr w:rsidR="00F67FCD" w:rsidRPr="00F67FCD" w14:paraId="6C9F4EFA" w14:textId="77777777" w:rsidTr="00901AAA">
        <w:trPr>
          <w:trHeight w:val="75"/>
        </w:trPr>
        <w:tc>
          <w:tcPr>
            <w:tcW w:w="14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3E72B1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jc w:val="right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Gas (EMONO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C2D562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 (2.7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80DC5A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 (5.3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925B09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BB494E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1.0%)</w:t>
            </w:r>
          </w:p>
        </w:tc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F7F16E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 (4.3%)</w:t>
            </w:r>
          </w:p>
        </w:tc>
        <w:tc>
          <w:tcPr>
            <w:tcW w:w="13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F5D65C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2D799C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F67FCD" w:rsidRPr="00F67FCD" w14:paraId="529B1159" w14:textId="77777777" w:rsidTr="00901AAA">
        <w:trPr>
          <w:trHeight w:val="105"/>
        </w:trPr>
        <w:tc>
          <w:tcPr>
            <w:tcW w:w="14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A5D005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jc w:val="right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pidural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2A2BC2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6 (69.6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DD6014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6 (74.7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BBDEB8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4 (66.7%)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5C11A3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0 (68.0%)</w:t>
            </w:r>
          </w:p>
        </w:tc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1D570E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1 (73.9%)</w:t>
            </w:r>
          </w:p>
        </w:tc>
        <w:tc>
          <w:tcPr>
            <w:tcW w:w="13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A1A0CE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 (57.1%)</w:t>
            </w:r>
          </w:p>
        </w:tc>
        <w:tc>
          <w:tcPr>
            <w:tcW w:w="10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A2EE41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16.7%)</w:t>
            </w:r>
          </w:p>
        </w:tc>
      </w:tr>
      <w:tr w:rsidR="00F67FCD" w:rsidRPr="00F67FCD" w14:paraId="5EE4C755" w14:textId="77777777" w:rsidTr="00901AAA">
        <w:tc>
          <w:tcPr>
            <w:tcW w:w="14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F56617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jc w:val="right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General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5A4344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 (2.4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D36969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7FB597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663089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 (2.9%)</w:t>
            </w:r>
          </w:p>
        </w:tc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60A09B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 (5.8%)</w:t>
            </w:r>
          </w:p>
        </w:tc>
        <w:tc>
          <w:tcPr>
            <w:tcW w:w="13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FE33EE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1ADEDE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F67FCD" w:rsidRPr="00F67FCD" w14:paraId="4F3BD7C7" w14:textId="77777777" w:rsidTr="00901AAA">
        <w:tc>
          <w:tcPr>
            <w:tcW w:w="141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BFFC2C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jc w:val="right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Other/not described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39D3DE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0 (13.5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81A1BF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 (12.0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26FBC6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 (19.4%)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95972C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 (9.7%)</w:t>
            </w:r>
          </w:p>
        </w:tc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D54E52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 (10.1%)</w:t>
            </w:r>
          </w:p>
        </w:tc>
        <w:tc>
          <w:tcPr>
            <w:tcW w:w="13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2A89BD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 (42.9%)</w:t>
            </w:r>
          </w:p>
        </w:tc>
        <w:tc>
          <w:tcPr>
            <w:tcW w:w="10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F2EB5B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 (66.7%)</w:t>
            </w:r>
          </w:p>
        </w:tc>
      </w:tr>
      <w:tr w:rsidR="00F67FCD" w:rsidRPr="00F67FCD" w14:paraId="3BA51014" w14:textId="77777777" w:rsidTr="00901AAA">
        <w:trPr>
          <w:trHeight w:val="255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D1BF57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ostpartum hemorrhag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A6427A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50FBF0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DE1A2C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9F1114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5F194A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59EA72" w14:textId="77777777" w:rsidR="00F67FCD" w:rsidRPr="00F67FCD" w:rsidRDefault="00F67FCD" w:rsidP="00F67FCD">
            <w:pPr>
              <w:widowControl w:val="0"/>
              <w:spacing w:after="0" w:line="240" w:lineRule="auto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840AF4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F67FCD" w:rsidRPr="00F67FCD" w14:paraId="4EDDCB8E" w14:textId="77777777" w:rsidTr="00901AAA">
        <w:tc>
          <w:tcPr>
            <w:tcW w:w="14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669626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jc w:val="right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9B0333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8 (16.2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D69BBD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 (13.3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215DD4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 (16.7%)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196263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9 (18.4%)</w:t>
            </w:r>
          </w:p>
        </w:tc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E037AC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 (15.9%)</w:t>
            </w:r>
          </w:p>
        </w:tc>
        <w:tc>
          <w:tcPr>
            <w:tcW w:w="13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C494CE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 (28.6%)</w:t>
            </w:r>
          </w:p>
        </w:tc>
        <w:tc>
          <w:tcPr>
            <w:tcW w:w="10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8D7C14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F67FCD" w:rsidRPr="00F67FCD" w14:paraId="1BACE122" w14:textId="77777777" w:rsidTr="00901AAA">
        <w:tc>
          <w:tcPr>
            <w:tcW w:w="141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D6DA95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jc w:val="right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8C5CD3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48 (83.8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D1C432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5 (86.7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609F30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0 (83.3%)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C7B300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4 (81.6%)</w:t>
            </w:r>
          </w:p>
        </w:tc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2AFA8A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8 (84.1%)</w:t>
            </w:r>
          </w:p>
        </w:tc>
        <w:tc>
          <w:tcPr>
            <w:tcW w:w="13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DA5D91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 (71.4%)</w:t>
            </w:r>
          </w:p>
        </w:tc>
        <w:tc>
          <w:tcPr>
            <w:tcW w:w="10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4470EC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 (100%)</w:t>
            </w:r>
          </w:p>
        </w:tc>
      </w:tr>
      <w:tr w:rsidR="00F67FCD" w:rsidRPr="00F67FCD" w14:paraId="2BCABE50" w14:textId="77777777" w:rsidTr="00901AAA"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458F32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erineal tear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9353B2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FEA809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8128FB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0DD224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438851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D17215" w14:textId="77777777" w:rsidR="00F67FCD" w:rsidRPr="00F67FCD" w:rsidRDefault="00F67FCD" w:rsidP="00F67FCD">
            <w:pPr>
              <w:widowControl w:val="0"/>
              <w:spacing w:after="0" w:line="240" w:lineRule="auto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123D69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F67FCD" w:rsidRPr="00F67FCD" w14:paraId="0503485B" w14:textId="77777777" w:rsidTr="00901AAA">
        <w:tc>
          <w:tcPr>
            <w:tcW w:w="14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F3BC63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jc w:val="right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8ED3B7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3 (55.1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5D04B3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7 (49.3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8A0C30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2 (61.1%)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025A05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0 (58.3%)</w:t>
            </w:r>
          </w:p>
        </w:tc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44175B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7 (53.6%)</w:t>
            </w:r>
          </w:p>
        </w:tc>
        <w:tc>
          <w:tcPr>
            <w:tcW w:w="13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40D7F9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 (57.1%)</w:t>
            </w:r>
          </w:p>
        </w:tc>
        <w:tc>
          <w:tcPr>
            <w:tcW w:w="10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AA4419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 (50.0%)</w:t>
            </w:r>
          </w:p>
        </w:tc>
      </w:tr>
      <w:tr w:rsidR="00F67FCD" w:rsidRPr="00F67FCD" w14:paraId="5E918DD1" w14:textId="77777777" w:rsidTr="00901AAA">
        <w:tc>
          <w:tcPr>
            <w:tcW w:w="14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FB734B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jc w:val="right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ype I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82F2D6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1 (20.6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AAFFD8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 (16.0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25BDF0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 (16.7%)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F46A11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5 (24.3%)</w:t>
            </w:r>
          </w:p>
        </w:tc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95EBC2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 (24.6%)</w:t>
            </w:r>
          </w:p>
        </w:tc>
        <w:tc>
          <w:tcPr>
            <w:tcW w:w="13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826CA9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8F5A8C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16.7%)</w:t>
            </w:r>
          </w:p>
        </w:tc>
      </w:tr>
      <w:tr w:rsidR="00F67FCD" w:rsidRPr="00F67FCD" w14:paraId="7993B465" w14:textId="77777777" w:rsidTr="00901AAA">
        <w:trPr>
          <w:trHeight w:val="195"/>
        </w:trPr>
        <w:tc>
          <w:tcPr>
            <w:tcW w:w="14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FA666B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jc w:val="right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ype II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37C207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9 (23.3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1B785D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4 (32.0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E537F7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 (22.2%)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A0D0B5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 (16.5%)</w:t>
            </w:r>
          </w:p>
        </w:tc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736F4B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 (21.7%)</w:t>
            </w:r>
          </w:p>
        </w:tc>
        <w:tc>
          <w:tcPr>
            <w:tcW w:w="13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816B48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 (42.9%)</w:t>
            </w:r>
          </w:p>
        </w:tc>
        <w:tc>
          <w:tcPr>
            <w:tcW w:w="10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FD9D99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 (33.3%)</w:t>
            </w:r>
          </w:p>
        </w:tc>
      </w:tr>
      <w:tr w:rsidR="00F67FCD" w:rsidRPr="00F67FCD" w14:paraId="1D3B28BE" w14:textId="77777777" w:rsidTr="00901AAA">
        <w:trPr>
          <w:trHeight w:val="4"/>
        </w:trPr>
        <w:tc>
          <w:tcPr>
            <w:tcW w:w="141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7C8147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jc w:val="right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ype III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7851A3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 (1.0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E0DA0B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 (2.7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19AD57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1BB82D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1.0%)</w:t>
            </w:r>
          </w:p>
        </w:tc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755A76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3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1C189D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E91E46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F67FCD" w:rsidRPr="00F67FCD" w14:paraId="1E83E6EE" w14:textId="77777777" w:rsidTr="00901AAA">
        <w:trPr>
          <w:trHeight w:val="180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96B52D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pisiotomy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B14303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647E64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519F6C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5DF9B5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4157D0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D2B634" w14:textId="77777777" w:rsidR="00F67FCD" w:rsidRPr="00F67FCD" w:rsidRDefault="00F67FCD" w:rsidP="00F67FCD">
            <w:pPr>
              <w:widowControl w:val="0"/>
              <w:spacing w:after="0" w:line="240" w:lineRule="auto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A4DB75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F67FCD" w:rsidRPr="00F67FCD" w14:paraId="6C47668F" w14:textId="77777777" w:rsidTr="00901AAA">
        <w:tc>
          <w:tcPr>
            <w:tcW w:w="14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3F009E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jc w:val="right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07842B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3 (7.8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662622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 (10.7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D1CF41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 (11.1%)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08AF7B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 (3.9%)</w:t>
            </w:r>
          </w:p>
        </w:tc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40C460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 (7.2%)</w:t>
            </w:r>
          </w:p>
        </w:tc>
        <w:tc>
          <w:tcPr>
            <w:tcW w:w="13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BA3D51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CF06DF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 (33.3%)</w:t>
            </w:r>
          </w:p>
        </w:tc>
      </w:tr>
      <w:tr w:rsidR="00F67FCD" w:rsidRPr="00F67FCD" w14:paraId="33613500" w14:textId="77777777" w:rsidTr="00901AAA">
        <w:tc>
          <w:tcPr>
            <w:tcW w:w="141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367C15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jc w:val="right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42D61E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73 (92.2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1D2859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7 (89.3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A1A3F1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2 (88.9%)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1B2494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9 (96.1%)</w:t>
            </w:r>
          </w:p>
        </w:tc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56F4F1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4 (92.8%)</w:t>
            </w:r>
          </w:p>
        </w:tc>
        <w:tc>
          <w:tcPr>
            <w:tcW w:w="13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FF9DB7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 (100%)</w:t>
            </w:r>
          </w:p>
        </w:tc>
        <w:tc>
          <w:tcPr>
            <w:tcW w:w="10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5238FD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 (66.7%)</w:t>
            </w:r>
          </w:p>
        </w:tc>
      </w:tr>
      <w:tr w:rsidR="00F67FCD" w:rsidRPr="00F67FCD" w14:paraId="31A507C9" w14:textId="77777777" w:rsidTr="00901AAA"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3B1AD7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hreat of preterm delivery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817BC6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765AAE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81B9E0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C4992C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34FBCE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AD1155" w14:textId="77777777" w:rsidR="00F67FCD" w:rsidRPr="00F67FCD" w:rsidRDefault="00F67FCD" w:rsidP="00F67FCD">
            <w:pPr>
              <w:widowControl w:val="0"/>
              <w:spacing w:after="0" w:line="240" w:lineRule="auto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7EE1B1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F67FCD" w:rsidRPr="00F67FCD" w14:paraId="28E72BA2" w14:textId="77777777" w:rsidTr="00901AAA">
        <w:tc>
          <w:tcPr>
            <w:tcW w:w="14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28849C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jc w:val="right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741F4C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 (2.8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E1A384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1.4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4AD0ED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3.0%)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3DE2FF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 (4.1%)</w:t>
            </w:r>
          </w:p>
        </w:tc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3A34BD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 (3.1%)</w:t>
            </w:r>
          </w:p>
        </w:tc>
        <w:tc>
          <w:tcPr>
            <w:tcW w:w="13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062A47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90A3C2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F67FCD" w:rsidRPr="00F67FCD" w14:paraId="7A7B53FE" w14:textId="77777777" w:rsidTr="00901AAA">
        <w:trPr>
          <w:trHeight w:val="60"/>
        </w:trPr>
        <w:tc>
          <w:tcPr>
            <w:tcW w:w="14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81BDBE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jc w:val="right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58FE56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74 (97.2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21FAB1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3 (98.6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9B1CCA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2 (97.0%)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AC259B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4 (95.9%)</w:t>
            </w:r>
          </w:p>
        </w:tc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2B9C4D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2 (96.9%)</w:t>
            </w:r>
          </w:p>
        </w:tc>
        <w:tc>
          <w:tcPr>
            <w:tcW w:w="13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180C84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 (100%)</w:t>
            </w:r>
          </w:p>
        </w:tc>
        <w:tc>
          <w:tcPr>
            <w:tcW w:w="10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A4F5EC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 (100%)</w:t>
            </w:r>
          </w:p>
        </w:tc>
      </w:tr>
      <w:tr w:rsidR="00F67FCD" w:rsidRPr="00F67FCD" w14:paraId="01AF9275" w14:textId="77777777" w:rsidTr="00901AAA">
        <w:trPr>
          <w:trHeight w:val="30"/>
        </w:trPr>
        <w:tc>
          <w:tcPr>
            <w:tcW w:w="141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5241BD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jc w:val="right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issing values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B0E347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0BD8AF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848CC3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18F0DB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DCB722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3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6A6853" w14:textId="77777777" w:rsidR="00F67FCD" w:rsidRPr="00F67FCD" w:rsidRDefault="00F67FCD" w:rsidP="00F67FCD">
            <w:pPr>
              <w:widowControl w:val="0"/>
              <w:spacing w:after="0" w:line="240" w:lineRule="auto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30EAE1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F67FCD" w:rsidRPr="00F67FCD" w14:paraId="41778F99" w14:textId="77777777" w:rsidTr="00901AAA">
        <w:trPr>
          <w:trHeight w:val="165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924861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Gestational diabetes or diabet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EF7BB8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6A2173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923049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5355EF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147D80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1F82E0" w14:textId="77777777" w:rsidR="00F67FCD" w:rsidRPr="00F67FCD" w:rsidRDefault="00F67FCD" w:rsidP="00F67FCD">
            <w:pPr>
              <w:widowControl w:val="0"/>
              <w:spacing w:after="0" w:line="240" w:lineRule="auto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EC8A04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F67FCD" w:rsidRPr="00F67FCD" w14:paraId="165F0E3E" w14:textId="77777777" w:rsidTr="00901AAA">
        <w:tc>
          <w:tcPr>
            <w:tcW w:w="14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CCB9C0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jc w:val="right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FEB412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9 (9.8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4EEEA8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 (8.0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266DE3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 (19.4%)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52628C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 (9.7%)</w:t>
            </w:r>
          </w:p>
        </w:tc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9B80D6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 (7.2%)</w:t>
            </w:r>
          </w:p>
        </w:tc>
        <w:tc>
          <w:tcPr>
            <w:tcW w:w="13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AA3B66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14.3%)</w:t>
            </w:r>
          </w:p>
        </w:tc>
        <w:tc>
          <w:tcPr>
            <w:tcW w:w="10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B5B7F5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F67FCD" w:rsidRPr="00F67FCD" w14:paraId="0150EC5D" w14:textId="77777777" w:rsidTr="00901AAA">
        <w:tc>
          <w:tcPr>
            <w:tcW w:w="141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B22B00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jc w:val="right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288DF7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67 (90.2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DB3D4E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9 (92.0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CBCDDA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9 (80.6%)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A4E8FB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3 (90.3%)</w:t>
            </w:r>
          </w:p>
        </w:tc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8AB548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4 (92.8%)</w:t>
            </w:r>
          </w:p>
        </w:tc>
        <w:tc>
          <w:tcPr>
            <w:tcW w:w="13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596BA9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 (85.7%)</w:t>
            </w:r>
          </w:p>
        </w:tc>
        <w:tc>
          <w:tcPr>
            <w:tcW w:w="10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8430CD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 (100%)</w:t>
            </w:r>
          </w:p>
        </w:tc>
      </w:tr>
      <w:tr w:rsidR="00F67FCD" w:rsidRPr="00F67FCD" w14:paraId="780F479A" w14:textId="77777777" w:rsidTr="00901AAA">
        <w:trPr>
          <w:trHeight w:val="90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884EA1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Gestational hypertension</w:t>
            </w:r>
            <w:r w:rsidRPr="00F67FCD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3D3BB9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290742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081F15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9D33A2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D2A0E0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726EBE" w14:textId="77777777" w:rsidR="00F67FCD" w:rsidRPr="00F67FCD" w:rsidRDefault="00F67FCD" w:rsidP="00F67FCD">
            <w:pPr>
              <w:widowControl w:val="0"/>
              <w:spacing w:after="0" w:line="240" w:lineRule="auto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0F3FCC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F67FCD" w:rsidRPr="00F67FCD" w14:paraId="5B19A2E4" w14:textId="77777777" w:rsidTr="00901AAA">
        <w:tc>
          <w:tcPr>
            <w:tcW w:w="14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3ADE9F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jc w:val="right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7B6761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 (3.4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39EA8D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1.3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E7F5CB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 (11.1%)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CD4D07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 (1.9%)</w:t>
            </w:r>
          </w:p>
        </w:tc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10EF0A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 (2.9%)</w:t>
            </w:r>
          </w:p>
        </w:tc>
        <w:tc>
          <w:tcPr>
            <w:tcW w:w="13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AF493F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14.3%)</w:t>
            </w:r>
          </w:p>
        </w:tc>
        <w:tc>
          <w:tcPr>
            <w:tcW w:w="10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99BDF8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F67FCD" w:rsidRPr="00F67FCD" w14:paraId="40EBA25B" w14:textId="77777777" w:rsidTr="00901AAA">
        <w:tc>
          <w:tcPr>
            <w:tcW w:w="141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8AEFD4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jc w:val="right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1F5A2D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86 (96.6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D3591A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4 (98.7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0DF6D6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2 (88.9%)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C35904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1 (98.1%)</w:t>
            </w:r>
          </w:p>
        </w:tc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3AD029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7 (97.1%)</w:t>
            </w:r>
          </w:p>
        </w:tc>
        <w:tc>
          <w:tcPr>
            <w:tcW w:w="13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508957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 (85.7%)</w:t>
            </w:r>
          </w:p>
        </w:tc>
        <w:tc>
          <w:tcPr>
            <w:tcW w:w="10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B19D48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 (100%)</w:t>
            </w:r>
          </w:p>
        </w:tc>
      </w:tr>
      <w:tr w:rsidR="00F67FCD" w:rsidRPr="00F67FCD" w14:paraId="67D3A10C" w14:textId="77777777" w:rsidTr="00901AAA"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C056AD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Eclampsia or preeclampsia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C9E79E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C757C9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7FAD7C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2F4471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616716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BC8E23" w14:textId="77777777" w:rsidR="00F67FCD" w:rsidRPr="00F67FCD" w:rsidRDefault="00F67FCD" w:rsidP="00F67FCD">
            <w:pPr>
              <w:widowControl w:val="0"/>
              <w:spacing w:after="0" w:line="240" w:lineRule="auto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A591B5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F67FCD" w:rsidRPr="00F67FCD" w14:paraId="3ECE3825" w14:textId="77777777" w:rsidTr="00901AAA">
        <w:tc>
          <w:tcPr>
            <w:tcW w:w="14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D63076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jc w:val="right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DF650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 (3.4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AF0D91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 (2.7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A8377E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 (5.6%)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658648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1.0%)</w:t>
            </w:r>
          </w:p>
        </w:tc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DD6A1F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 (5.8%)</w:t>
            </w:r>
          </w:p>
        </w:tc>
        <w:tc>
          <w:tcPr>
            <w:tcW w:w="13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3D1722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14.3%)</w:t>
            </w:r>
          </w:p>
        </w:tc>
        <w:tc>
          <w:tcPr>
            <w:tcW w:w="10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AD2E18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F67FCD" w:rsidRPr="00F67FCD" w14:paraId="272535A6" w14:textId="77777777" w:rsidTr="00901AAA">
        <w:tc>
          <w:tcPr>
            <w:tcW w:w="141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4CACCD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jc w:val="right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8DE149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86 (96.6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085275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3 (97.3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504167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4 (94.4%)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E9C4C4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2 (99.0%)</w:t>
            </w:r>
          </w:p>
        </w:tc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2E5D76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5 (94.2%)</w:t>
            </w:r>
          </w:p>
        </w:tc>
        <w:tc>
          <w:tcPr>
            <w:tcW w:w="13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C439F5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 (85.7%)</w:t>
            </w:r>
          </w:p>
        </w:tc>
        <w:tc>
          <w:tcPr>
            <w:tcW w:w="10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F0276C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 (100%)</w:t>
            </w:r>
          </w:p>
        </w:tc>
      </w:tr>
      <w:tr w:rsidR="00F67FCD" w:rsidRPr="00F67FCD" w14:paraId="5C992023" w14:textId="77777777" w:rsidTr="00901AAA"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87EBDB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emale genital cutting presen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70267F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81AC3B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B921F5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589BA2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57516C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DB5F38" w14:textId="77777777" w:rsidR="00F67FCD" w:rsidRPr="00F67FCD" w:rsidRDefault="00F67FCD" w:rsidP="00F67FCD">
            <w:pPr>
              <w:widowControl w:val="0"/>
              <w:spacing w:after="0" w:line="240" w:lineRule="auto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E0D005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F67FCD" w:rsidRPr="00F67FCD" w14:paraId="71FA7BA3" w14:textId="77777777" w:rsidTr="00901AAA">
        <w:tc>
          <w:tcPr>
            <w:tcW w:w="14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72D420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jc w:val="right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40C1AA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 (4.3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528247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5CD0BB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C08832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 (4.1%)</w:t>
            </w:r>
          </w:p>
        </w:tc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35E671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 (6.2%)</w:t>
            </w:r>
          </w:p>
        </w:tc>
        <w:tc>
          <w:tcPr>
            <w:tcW w:w="13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D655B1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A23C92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 (66.7%)</w:t>
            </w:r>
          </w:p>
        </w:tc>
      </w:tr>
      <w:tr w:rsidR="00F67FCD" w:rsidRPr="00F67FCD" w14:paraId="2028F93B" w14:textId="77777777" w:rsidTr="00901AAA">
        <w:tc>
          <w:tcPr>
            <w:tcW w:w="14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660ACF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jc w:val="right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B984F0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70 (95.7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2DA795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4 (100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82C209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3 (100%)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5ADB57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4 (95.9%)</w:t>
            </w:r>
          </w:p>
        </w:tc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9D6D0D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0 (93.8%)</w:t>
            </w:r>
          </w:p>
        </w:tc>
        <w:tc>
          <w:tcPr>
            <w:tcW w:w="13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6D5A67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 (100%)</w:t>
            </w:r>
          </w:p>
        </w:tc>
        <w:tc>
          <w:tcPr>
            <w:tcW w:w="10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31CA41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 (33.3%)</w:t>
            </w:r>
          </w:p>
        </w:tc>
      </w:tr>
      <w:tr w:rsidR="00F67FCD" w:rsidRPr="00F67FCD" w14:paraId="0DF779C6" w14:textId="77777777" w:rsidTr="00901AAA">
        <w:tc>
          <w:tcPr>
            <w:tcW w:w="141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EE14AA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jc w:val="right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issing values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9B9B7E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A91387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5F0B78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47C3DF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323493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3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17E131" w14:textId="77777777" w:rsidR="00F67FCD" w:rsidRPr="00F67FCD" w:rsidRDefault="00F67FCD" w:rsidP="00F67FCD">
            <w:pPr>
              <w:widowControl w:val="0"/>
              <w:spacing w:after="0" w:line="240" w:lineRule="auto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26DCF6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F67FCD" w:rsidRPr="00F67FCD" w14:paraId="586C7964" w14:textId="77777777" w:rsidTr="00901AAA">
        <w:trPr>
          <w:trHeight w:val="368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076171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ewborn’s birth weigh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3214F4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5A9381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D9A4E9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9871F6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58B2BF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CE350F" w14:textId="77777777" w:rsidR="00F67FCD" w:rsidRPr="00F67FCD" w:rsidRDefault="00F67FCD" w:rsidP="00F67FCD">
            <w:pPr>
              <w:widowControl w:val="0"/>
              <w:spacing w:after="0" w:line="240" w:lineRule="auto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D65AF7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F67FCD" w:rsidRPr="00F67FCD" w14:paraId="3500B252" w14:textId="77777777" w:rsidTr="00901AAA">
        <w:tc>
          <w:tcPr>
            <w:tcW w:w="14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79CBFE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jc w:val="right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 (&lt;2500 g)</w:t>
            </w:r>
          </w:p>
        </w:tc>
        <w:tc>
          <w:tcPr>
            <w:tcW w:w="1020" w:type="dxa"/>
            <w:tcBorders>
              <w:left w:val="single" w:sz="6" w:space="0" w:color="CCCCCC"/>
              <w:bottom w:val="single" w:sz="6" w:space="0" w:color="B7B7B7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3A0DE" w14:textId="77777777" w:rsidR="00F67FCD" w:rsidRPr="00F67FCD" w:rsidRDefault="00F67FCD" w:rsidP="00F67FC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1 (7.1%)</w:t>
            </w:r>
          </w:p>
        </w:tc>
        <w:tc>
          <w:tcPr>
            <w:tcW w:w="1230" w:type="dxa"/>
            <w:tcBorders>
              <w:left w:val="single" w:sz="6" w:space="0" w:color="CCCCCC"/>
              <w:bottom w:val="single" w:sz="6" w:space="0" w:color="B7B7B7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F5D6F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 (8.0%)</w:t>
            </w:r>
          </w:p>
        </w:tc>
        <w:tc>
          <w:tcPr>
            <w:tcW w:w="1230" w:type="dxa"/>
            <w:tcBorders>
              <w:left w:val="single" w:sz="6" w:space="0" w:color="CCCCCC"/>
              <w:bottom w:val="single" w:sz="6" w:space="0" w:color="B7B7B7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003DAC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 (8.3%)</w:t>
            </w:r>
          </w:p>
        </w:tc>
        <w:tc>
          <w:tcPr>
            <w:tcW w:w="1890" w:type="dxa"/>
            <w:tcBorders>
              <w:left w:val="single" w:sz="6" w:space="0" w:color="CCCCCC"/>
              <w:bottom w:val="single" w:sz="6" w:space="0" w:color="B7B7B7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4ABADC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 (7.8%)</w:t>
            </w:r>
          </w:p>
        </w:tc>
        <w:tc>
          <w:tcPr>
            <w:tcW w:w="1770" w:type="dxa"/>
            <w:tcBorders>
              <w:left w:val="single" w:sz="6" w:space="0" w:color="CCCCCC"/>
              <w:bottom w:val="single" w:sz="6" w:space="0" w:color="B7B7B7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F7FC9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 (4.3%)</w:t>
            </w:r>
          </w:p>
        </w:tc>
        <w:tc>
          <w:tcPr>
            <w:tcW w:w="1365" w:type="dxa"/>
            <w:tcBorders>
              <w:left w:val="single" w:sz="6" w:space="0" w:color="CCCCCC"/>
              <w:bottom w:val="single" w:sz="6" w:space="0" w:color="B7B7B7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061124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14.3%)</w:t>
            </w:r>
          </w:p>
        </w:tc>
        <w:tc>
          <w:tcPr>
            <w:tcW w:w="1050" w:type="dxa"/>
            <w:tcBorders>
              <w:left w:val="single" w:sz="6" w:space="0" w:color="CCCCCC"/>
              <w:bottom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CC8B17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F67FCD" w:rsidRPr="00F67FCD" w14:paraId="44D4CE68" w14:textId="77777777" w:rsidTr="00901AAA">
        <w:trPr>
          <w:trHeight w:val="165"/>
        </w:trPr>
        <w:tc>
          <w:tcPr>
            <w:tcW w:w="14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C5B9C5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jc w:val="right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rmal (2500-3500 g)</w:t>
            </w:r>
          </w:p>
        </w:tc>
        <w:tc>
          <w:tcPr>
            <w:tcW w:w="1020" w:type="dxa"/>
            <w:tcBorders>
              <w:top w:val="single" w:sz="6" w:space="0" w:color="B7B7B7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4AD6F" w14:textId="77777777" w:rsidR="00F67FCD" w:rsidRPr="00F67FCD" w:rsidRDefault="00F67FCD" w:rsidP="00F67FC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58 (87.2%)</w:t>
            </w:r>
          </w:p>
        </w:tc>
        <w:tc>
          <w:tcPr>
            <w:tcW w:w="1230" w:type="dxa"/>
            <w:tcBorders>
              <w:top w:val="single" w:sz="6" w:space="0" w:color="B7B7B7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E4056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3 (84.0%)</w:t>
            </w:r>
          </w:p>
        </w:tc>
        <w:tc>
          <w:tcPr>
            <w:tcW w:w="1230" w:type="dxa"/>
            <w:tcBorders>
              <w:top w:val="single" w:sz="6" w:space="0" w:color="B7B7B7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6E1E2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1 (86.1%)</w:t>
            </w:r>
          </w:p>
        </w:tc>
        <w:tc>
          <w:tcPr>
            <w:tcW w:w="1890" w:type="dxa"/>
            <w:tcBorders>
              <w:top w:val="single" w:sz="6" w:space="0" w:color="B7B7B7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F46F3F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9 (86.4%)</w:t>
            </w:r>
          </w:p>
        </w:tc>
        <w:tc>
          <w:tcPr>
            <w:tcW w:w="1770" w:type="dxa"/>
            <w:tcBorders>
              <w:top w:val="single" w:sz="6" w:space="0" w:color="B7B7B7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5C9D0D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3 (91.3%)</w:t>
            </w:r>
          </w:p>
        </w:tc>
        <w:tc>
          <w:tcPr>
            <w:tcW w:w="1365" w:type="dxa"/>
            <w:tcBorders>
              <w:top w:val="single" w:sz="6" w:space="0" w:color="B7B7B7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01DB68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 (85.7%)</w:t>
            </w:r>
          </w:p>
        </w:tc>
        <w:tc>
          <w:tcPr>
            <w:tcW w:w="1050" w:type="dxa"/>
            <w:tcBorders>
              <w:top w:val="single" w:sz="6" w:space="0" w:color="B7B7B7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4AFCE5" w14:textId="77777777" w:rsidR="00F67FCD" w:rsidRPr="00F67FCD" w:rsidRDefault="00F67FCD" w:rsidP="00F67FCD">
            <w:pPr>
              <w:widowControl w:val="0"/>
              <w:spacing w:after="0" w:line="240" w:lineRule="auto"/>
              <w:ind w:left="-12000" w:right="-1200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 (100%)</w:t>
            </w:r>
          </w:p>
        </w:tc>
      </w:tr>
      <w:tr w:rsidR="00F67FCD" w:rsidRPr="00F67FCD" w14:paraId="242811CE" w14:textId="77777777" w:rsidTr="00901AAA">
        <w:trPr>
          <w:trHeight w:val="75"/>
        </w:trPr>
        <w:tc>
          <w:tcPr>
            <w:tcW w:w="141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FF573B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jc w:val="right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High (&gt;4000 g)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C2380C" w14:textId="77777777" w:rsidR="00F67FCD" w:rsidRPr="00F67FCD" w:rsidRDefault="00F67FCD" w:rsidP="00F67FC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 (5.7%)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CCE06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 (8.0%)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86F5C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 (5.6%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C4D238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 (5.8%)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19838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 (4.3%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96925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43913F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F67FCD" w:rsidRPr="00F67FCD" w14:paraId="425D95BD" w14:textId="77777777" w:rsidTr="00901AAA">
        <w:trPr>
          <w:trHeight w:val="390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3FBF50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ewborn’s hospitalization in the neonatal unit - Main diagnosis</w:t>
            </w:r>
            <w:r w:rsidRPr="00F67FCD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9B31BD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CFD2B0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D2782B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58AF03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3ED212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0DB70F" w14:textId="77777777" w:rsidR="00F67FCD" w:rsidRPr="00F67FCD" w:rsidRDefault="00F67FCD" w:rsidP="00F67FCD">
            <w:pPr>
              <w:widowControl w:val="0"/>
              <w:spacing w:after="0" w:line="240" w:lineRule="auto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EAD1D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348EF7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F67FCD" w:rsidRPr="00F67FCD" w14:paraId="79719445" w14:textId="77777777" w:rsidTr="00901AAA">
        <w:trPr>
          <w:trHeight w:val="120"/>
        </w:trPr>
        <w:tc>
          <w:tcPr>
            <w:tcW w:w="14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463ED1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jc w:val="right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E49284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86 (96.6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D5D3CF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4 (98.7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2B576F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1 (86.1%)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C60FC0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1 (98.1%)</w:t>
            </w:r>
          </w:p>
        </w:tc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56E4BB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7 (97.1%)</w:t>
            </w:r>
          </w:p>
        </w:tc>
        <w:tc>
          <w:tcPr>
            <w:tcW w:w="13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91CBAC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 (100%)</w:t>
            </w:r>
          </w:p>
        </w:tc>
        <w:tc>
          <w:tcPr>
            <w:tcW w:w="10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3F7B80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 (100%)</w:t>
            </w:r>
            <w:r w:rsidRPr="00F67FCD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F67FCD" w:rsidRPr="00F67FCD" w14:paraId="48CB0D83" w14:textId="77777777" w:rsidTr="00901AAA">
        <w:trPr>
          <w:trHeight w:val="30"/>
        </w:trPr>
        <w:tc>
          <w:tcPr>
            <w:tcW w:w="14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5212CE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jc w:val="right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eonatal respiratory distress syndrome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A82681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 (1.0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D9E926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D218D2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2.8%)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0EE4BE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1.0%)</w:t>
            </w:r>
          </w:p>
        </w:tc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6A0632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1.4%)</w:t>
            </w:r>
          </w:p>
        </w:tc>
        <w:tc>
          <w:tcPr>
            <w:tcW w:w="13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7C7657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D4E110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F67FCD" w:rsidRPr="00F67FCD" w14:paraId="4ADA9130" w14:textId="77777777" w:rsidTr="00901AAA">
        <w:trPr>
          <w:trHeight w:val="450"/>
        </w:trPr>
        <w:tc>
          <w:tcPr>
            <w:tcW w:w="14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D2273E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jc w:val="right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ransient tachypnea in newborn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384866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0.3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3E207C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710E10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2.8%)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354D90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ED474F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3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D56BCF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9589F6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F67FCD" w:rsidRPr="00F67FCD" w14:paraId="32AEFBCF" w14:textId="77777777" w:rsidTr="00901AAA">
        <w:trPr>
          <w:trHeight w:val="165"/>
        </w:trPr>
        <w:tc>
          <w:tcPr>
            <w:tcW w:w="14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00C1B8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jc w:val="right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evere obstetric asphyxia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147D2C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0.3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12C5D8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3CC688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995229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1.0%)</w:t>
            </w:r>
          </w:p>
        </w:tc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F1A106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3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BB2A83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5ABA6F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F67FCD" w:rsidRPr="00F67FCD" w14:paraId="21F47EB6" w14:textId="77777777" w:rsidTr="00901AAA">
        <w:trPr>
          <w:trHeight w:val="405"/>
        </w:trPr>
        <w:tc>
          <w:tcPr>
            <w:tcW w:w="14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FEF29C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jc w:val="right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Other neonatal respiratory distress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AE56A4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0.3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3E90BF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43A795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2.8%)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80E1CF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63A481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3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AACEB2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C8305F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F67FCD" w:rsidRPr="00F67FCD" w14:paraId="1552102D" w14:textId="77777777" w:rsidTr="00901AAA">
        <w:trPr>
          <w:trHeight w:val="45"/>
        </w:trPr>
        <w:tc>
          <w:tcPr>
            <w:tcW w:w="14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ADD50F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jc w:val="right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 birth weight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D386D7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0.3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E8B4EE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71EB99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681DF4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51FD85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1.4%)</w:t>
            </w:r>
          </w:p>
        </w:tc>
        <w:tc>
          <w:tcPr>
            <w:tcW w:w="13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77B607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8EF4CB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F67FCD" w:rsidRPr="00F67FCD" w14:paraId="0A2E7A7F" w14:textId="77777777" w:rsidTr="00901AAA">
        <w:trPr>
          <w:trHeight w:val="255"/>
        </w:trPr>
        <w:tc>
          <w:tcPr>
            <w:tcW w:w="14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434E91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jc w:val="right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xtreme prematurity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29B757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 (0.7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6B53F4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1.3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809F31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2.8%)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67F5D7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4F072E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3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D353E5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46260C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F67FCD" w:rsidRPr="00F67FCD" w14:paraId="5727D691" w14:textId="77777777" w:rsidTr="00901AAA">
        <w:trPr>
          <w:trHeight w:val="120"/>
        </w:trPr>
        <w:tc>
          <w:tcPr>
            <w:tcW w:w="141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1E0F56" w14:textId="77777777" w:rsidR="00F67FCD" w:rsidRPr="00F67FCD" w:rsidRDefault="00F67FCD" w:rsidP="00F67FCD">
            <w:pPr>
              <w:widowControl w:val="0"/>
              <w:spacing w:after="0" w:line="240" w:lineRule="auto"/>
              <w:ind w:right="62"/>
              <w:jc w:val="right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win pregnancy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3F2EBD" w14:textId="77777777" w:rsidR="00F67FCD" w:rsidRPr="00F67FCD" w:rsidRDefault="00F67FCD" w:rsidP="00F67FCD">
            <w:pPr>
              <w:widowControl w:val="0"/>
              <w:spacing w:after="0" w:line="240" w:lineRule="auto"/>
              <w:ind w:right="-1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0.3%)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F0A9A2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A85C55" w14:textId="77777777" w:rsidR="00F67FCD" w:rsidRPr="00F67FCD" w:rsidRDefault="00F67FCD" w:rsidP="00F67FCD">
            <w:pPr>
              <w:widowControl w:val="0"/>
              <w:spacing w:after="0" w:line="240" w:lineRule="auto"/>
              <w:ind w:right="6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2.8%)</w:t>
            </w:r>
          </w:p>
        </w:tc>
        <w:tc>
          <w:tcPr>
            <w:tcW w:w="18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EAFEBB" w14:textId="77777777" w:rsidR="00F67FCD" w:rsidRPr="00F67FCD" w:rsidRDefault="00F67FCD" w:rsidP="00F67FCD">
            <w:pPr>
              <w:widowControl w:val="0"/>
              <w:spacing w:after="0" w:line="240" w:lineRule="auto"/>
              <w:ind w:right="-42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3B0D6C" w14:textId="77777777" w:rsidR="00F67FCD" w:rsidRPr="00F67FCD" w:rsidRDefault="00F67FCD" w:rsidP="00F67FCD">
            <w:pPr>
              <w:widowControl w:val="0"/>
              <w:spacing w:after="0" w:line="240" w:lineRule="auto"/>
              <w:ind w:right="-20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3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7EB8A3" w14:textId="77777777" w:rsidR="00F67FCD" w:rsidRPr="00F67FCD" w:rsidRDefault="00F67FCD" w:rsidP="00F67FC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7DF4DF" w14:textId="77777777" w:rsidR="00F67FCD" w:rsidRPr="00F67FCD" w:rsidRDefault="00F67FCD" w:rsidP="00F67FCD">
            <w:pPr>
              <w:widowControl w:val="0"/>
              <w:spacing w:after="0" w:line="240" w:lineRule="auto"/>
              <w:ind w:right="-47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F67F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</w:tbl>
    <w:p w14:paraId="2E5F646D" w14:textId="77777777" w:rsidR="00F67FCD" w:rsidRPr="00F67FCD" w:rsidRDefault="00F67FCD" w:rsidP="00F67FCD">
      <w:pPr>
        <w:widowControl w:val="0"/>
        <w:spacing w:after="0" w:line="240" w:lineRule="auto"/>
        <w:ind w:right="-324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1491E0BF" w14:textId="77777777" w:rsidR="00F67FCD" w:rsidRDefault="00F67FCD"/>
    <w:sectPr w:rsidR="00F67FCD" w:rsidSect="00F67FCD">
      <w:head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3820AB" w14:textId="77777777" w:rsidR="00861B4D" w:rsidRDefault="00861B4D" w:rsidP="00F67FCD">
      <w:pPr>
        <w:spacing w:after="0" w:line="240" w:lineRule="auto"/>
      </w:pPr>
      <w:r>
        <w:separator/>
      </w:r>
    </w:p>
  </w:endnote>
  <w:endnote w:type="continuationSeparator" w:id="0">
    <w:p w14:paraId="45829EAE" w14:textId="77777777" w:rsidR="00861B4D" w:rsidRDefault="00861B4D" w:rsidP="00F67F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215F0E" w14:textId="77777777" w:rsidR="00861B4D" w:rsidRDefault="00861B4D" w:rsidP="00F67FCD">
      <w:pPr>
        <w:spacing w:after="0" w:line="240" w:lineRule="auto"/>
      </w:pPr>
      <w:r>
        <w:separator/>
      </w:r>
    </w:p>
  </w:footnote>
  <w:footnote w:type="continuationSeparator" w:id="0">
    <w:p w14:paraId="0718D066" w14:textId="77777777" w:rsidR="00861B4D" w:rsidRDefault="00861B4D" w:rsidP="00F67F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385BFA" w14:textId="3F2A7664" w:rsidR="00F67FCD" w:rsidRPr="007F2EDB" w:rsidRDefault="007F2EDB">
    <w:pPr>
      <w:pStyle w:val="Header"/>
      <w:rPr>
        <w:rFonts w:ascii="Times New Roman" w:hAnsi="Times New Roman" w:cs="Times New Roman"/>
      </w:rPr>
    </w:pPr>
    <w:r w:rsidRPr="007F2EDB">
      <w:rPr>
        <w:rFonts w:ascii="Times New Roman" w:hAnsi="Times New Roman" w:cs="Times New Roman"/>
      </w:rPr>
      <w:t>Supporting Information – File #4</w:t>
    </w:r>
  </w:p>
  <w:p w14:paraId="0F6EBE0F" w14:textId="77777777" w:rsidR="007F2EDB" w:rsidRDefault="007F2ED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FCD"/>
    <w:rsid w:val="007F2EDB"/>
    <w:rsid w:val="00861B4D"/>
    <w:rsid w:val="00F112D4"/>
    <w:rsid w:val="00F67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6C3A5"/>
  <w15:chartTrackingRefBased/>
  <w15:docId w15:val="{C69534BF-BADA-4AF5-BBB0-FD91E6CD0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7F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7F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7FC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7F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7FC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7F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7F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7F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7F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7FC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7F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7FC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7FC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7FC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7F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7F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7F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7F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7F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7F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7F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7F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7F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7F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7F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7FC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7FC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7FC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7FCD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67F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7FCD"/>
  </w:style>
  <w:style w:type="paragraph" w:styleId="Footer">
    <w:name w:val="footer"/>
    <w:basedOn w:val="Normal"/>
    <w:link w:val="FooterChar"/>
    <w:uiPriority w:val="99"/>
    <w:unhideWhenUsed/>
    <w:rsid w:val="00F67F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7F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9</Words>
  <Characters>3590</Characters>
  <Application>Microsoft Office Word</Application>
  <DocSecurity>0</DocSecurity>
  <Lines>29</Lines>
  <Paragraphs>8</Paragraphs>
  <ScaleCrop>false</ScaleCrop>
  <Company/>
  <LinksUpToDate>false</LinksUpToDate>
  <CharactersWithSpaces>4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L. G.</dc:creator>
  <cp:keywords/>
  <dc:description/>
  <cp:lastModifiedBy>A.L. G.</cp:lastModifiedBy>
  <cp:revision>2</cp:revision>
  <dcterms:created xsi:type="dcterms:W3CDTF">2025-01-27T17:36:00Z</dcterms:created>
  <dcterms:modified xsi:type="dcterms:W3CDTF">2025-01-27T17:46:00Z</dcterms:modified>
</cp:coreProperties>
</file>